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r>
              <w:rPr>
                <w:sz w:val="18"/>
              </w:rPr>
              <w:t>The only newly created materials are the designed RNA aptamers (Ta variants and Ta</w:t>
            </w:r>
            <w:r w:rsidRPr="00E824B7">
              <w:rPr>
                <w:sz w:val="18"/>
                <w:vertAlign w:val="superscript"/>
              </w:rPr>
              <w:t>G34C</w:t>
            </w:r>
            <w:r>
              <w:rPr>
                <w:sz w:val="18"/>
              </w:rPr>
              <w:t>). Their complete sequences are provided in Supplementary File 1 (Table B) and in Materials and Methods (sections 4.1 and 4.8), so they can be freely synthesised by any laboratory. No physical materials are distributed and no restrictions apply to their access or us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r>
              <w:rPr>
                <w:sz w:val="18"/>
              </w:rPr>
              <w:t>Materials and Methods, section 4.8, and Key Resources Table. Mouse monoclonal anti-SARS-CoV-2 neutralizing antibody (Sino Biological, Cat# 40592-R001); SARS-CoV-2 Spike RBD protein (HuaBio, Cat# HA21006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r>
              <w:rPr>
                <w:sz w:val="18"/>
              </w:rPr>
              <w:t>Supplementary File 1 (Table B); Materials and Methods sections 4.1 and 4.8. All aptamer RNA sequences are listed in ful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r>
              <w:rPr>
                <w:sz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r>
              <w:rPr>
                <w:sz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r>
              <w:rPr>
                <w:sz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r>
              <w:rPr>
                <w:sz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r>
              <w:rPr>
                <w:sz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r>
              <w:rPr>
                <w:sz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If collected and within the bounds of privacy constraints </w:t>
            </w:r>
            <w:r>
              <w:rPr>
                <w:rFonts w:ascii="Noto Sans" w:eastAsia="Noto Sans" w:hAnsi="Noto Sans" w:cs="Noto Sans"/>
                <w:color w:val="434343"/>
                <w:sz w:val="18"/>
                <w:szCs w:val="18"/>
              </w:rPr>
              <w:lastRenderedPageBreak/>
              <w:t>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r>
              <w:rPr>
                <w:sz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r>
              <w:rPr>
                <w:sz w:val="18"/>
              </w:rPr>
              <w:t>Materials and Methods, section 4.8 “EMSA experiments”; the EMSA protocol was adapted from reference [5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r>
              <w:rPr>
                <w:sz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r>
              <w:rPr>
                <w:sz w:val="18"/>
              </w:rPr>
              <w:t>Materials and Methods, section 4.8, and figure legends. EMSA experiments were performed in three independ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biological </w:t>
            </w:r>
            <w:r>
              <w:rPr>
                <w:rFonts w:ascii="Noto Sans" w:eastAsia="Noto Sans" w:hAnsi="Noto Sans" w:cs="Noto Sans"/>
                <w:color w:val="434343"/>
                <w:sz w:val="18"/>
                <w:szCs w:val="18"/>
                <w:highlight w:val="white"/>
              </w:rPr>
              <w:lastRenderedPageBreak/>
              <w:t>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r>
              <w:rPr>
                <w:sz w:val="18"/>
              </w:rPr>
              <w:lastRenderedPageBreak/>
              <w:t xml:space="preserve">Biological replicates (n = 3); stated in Materials and Methods section 4.8 and </w:t>
            </w:r>
            <w:r>
              <w:rPr>
                <w:sz w:val="18"/>
              </w:rPr>
              <w:lastRenderedPageBreak/>
              <w:t>the relevan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r>
              <w:rPr>
                <w:sz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r>
              <w:rPr>
                <w:sz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r>
              <w:rPr>
                <w:sz w:val="18"/>
              </w:rPr>
              <w:t>No data points were omitted from the analyses; no exclusion criteria were appli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r>
              <w:rPr>
                <w:sz w:val="18"/>
              </w:rPr>
              <w:t>Materials and Methods sections 4.4 (MM/GBSA), 4.6 and 4.7 (FEP / FEP-HREX), and 4.8 (EMSA), and figure legends. Dissociation constants (K</w:t>
            </w:r>
            <w:r w:rsidRPr="00E824B7">
              <w:rPr>
                <w:sz w:val="18"/>
                <w:vertAlign w:val="subscript"/>
              </w:rPr>
              <w:t>d</w:t>
            </w:r>
            <w:r>
              <w:rPr>
                <w:sz w:val="18"/>
              </w:rPr>
              <w:t xml:space="preserve">) were fitted with GraphPad Prism 8; EMSA data are presented as mean ± SD of three biological replicates; computed </w:t>
            </w:r>
            <w:r>
              <w:rPr>
                <w:sz w:val="18"/>
              </w:rPr>
              <w:lastRenderedPageBreak/>
              <w:t>binding free energies are reported as mean ± SEM over independent ru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r>
              <w:rPr>
                <w:sz w:val="18"/>
              </w:rPr>
              <w:t>Data Availability Statement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9B0CA7" w:rsidR="00F102CC" w:rsidRPr="003D5AF6" w:rsidRDefault="00F102CC">
            <w:pPr>
              <w:spacing w:line="225" w:lineRule="auto"/>
              <w:rPr>
                <w:rFonts w:ascii="Noto Sans" w:eastAsia="Noto Sans" w:hAnsi="Noto Sans" w:cs="Noto Sans"/>
                <w:bCs/>
                <w:color w:val="434343"/>
                <w:sz w:val="18"/>
                <w:szCs w:val="18"/>
              </w:rPr>
            </w:pPr>
            <w:r>
              <w:rPr>
                <w:sz w:val="18"/>
              </w:rPr>
              <w:t>Source data and representative structural / simulation files, together with the CAAMO analysis code, are publicly available at https://github.com/yqyang733/</w:t>
            </w:r>
            <w:r w:rsidR="00E824B7">
              <w:rPr>
                <w:sz w:val="18"/>
              </w:rPr>
              <w:t>CAAMO</w:t>
            </w:r>
            <w:r>
              <w:rPr>
                <w:sz w:val="18"/>
              </w:rPr>
              <w:t xml:space="preserve"> (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r>
              <w:rPr>
                <w:sz w:val="18"/>
              </w:rPr>
              <w:t>Reused structures obtained from the RCSB PDB: 6LZG, 7CDI, 7DK4 and 7K4N (cit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C59739" w:rsidR="00F102CC" w:rsidRPr="003D5AF6" w:rsidRDefault="00F102CC">
            <w:pPr>
              <w:spacing w:line="225" w:lineRule="auto"/>
              <w:rPr>
                <w:rFonts w:ascii="Noto Sans" w:eastAsia="Noto Sans" w:hAnsi="Noto Sans" w:cs="Noto Sans"/>
                <w:bCs/>
                <w:color w:val="434343"/>
                <w:sz w:val="18"/>
                <w:szCs w:val="18"/>
              </w:rPr>
            </w:pPr>
            <w:r>
              <w:rPr>
                <w:sz w:val="18"/>
              </w:rPr>
              <w:t>Data Availability Statement. All CAAMO analysis code is / will be publicly available at https://github.com/yqyang733/</w:t>
            </w:r>
            <w:r w:rsidR="0070431A">
              <w:rPr>
                <w:sz w:val="18"/>
              </w:rPr>
              <w:t>CAAMO</w:t>
            </w:r>
            <w:r>
              <w:rPr>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E2ACF2" w:rsidR="00F102CC" w:rsidRPr="003D5AF6" w:rsidRDefault="00F102CC">
            <w:pPr>
              <w:spacing w:line="225" w:lineRule="auto"/>
              <w:rPr>
                <w:rFonts w:ascii="Noto Sans" w:eastAsia="Noto Sans" w:hAnsi="Noto Sans" w:cs="Noto Sans"/>
                <w:bCs/>
                <w:color w:val="434343"/>
              </w:rPr>
            </w:pPr>
            <w:r>
              <w:rPr>
                <w:sz w:val="18"/>
              </w:rPr>
              <w:t>https://github.com/yqyang733/</w:t>
            </w:r>
            <w:r w:rsidR="001C6652">
              <w:rPr>
                <w:sz w:val="18"/>
              </w:rPr>
              <w:t>CAAMO</w:t>
            </w:r>
            <w:bookmarkStart w:id="2" w:name="_GoBack"/>
            <w:bookmarkEnd w:id="2"/>
            <w:r>
              <w:rPr>
                <w:sz w:val="18"/>
              </w:rPr>
              <w:t xml:space="preserve"> (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r>
              <w:rPr>
                <w:sz w:val="18"/>
              </w:rPr>
              <w:t>Third-party software (GROMACS, IsRNA2, FARFAR2, SimRNA, iFoldRNA, RNAComposer, Mfold, HADDOCK, HDOCK, ZDOCK, RosettaDock, gmx_MMPBSA, UCSF ChimeraX, ImageJ, GraphPad Prism) is cited in Materials and Methods and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r>
              <w:rPr>
                <w:sz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0C2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BB52D" w14:textId="77777777" w:rsidR="00020C2D" w:rsidRDefault="00020C2D">
      <w:r>
        <w:separator/>
      </w:r>
    </w:p>
  </w:endnote>
  <w:endnote w:type="continuationSeparator" w:id="0">
    <w:p w14:paraId="35EF0A58" w14:textId="77777777" w:rsidR="00020C2D" w:rsidRDefault="00020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7B8054" w14:textId="77777777" w:rsidR="00020C2D" w:rsidRDefault="00020C2D">
      <w:r>
        <w:separator/>
      </w:r>
    </w:p>
  </w:footnote>
  <w:footnote w:type="continuationSeparator" w:id="0">
    <w:p w14:paraId="176CC4DD" w14:textId="77777777" w:rsidR="00020C2D" w:rsidRDefault="00020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C2D"/>
    <w:rsid w:val="000B600B"/>
    <w:rsid w:val="001B3BCC"/>
    <w:rsid w:val="001C6652"/>
    <w:rsid w:val="002209A8"/>
    <w:rsid w:val="003D5AF6"/>
    <w:rsid w:val="00400C53"/>
    <w:rsid w:val="00427975"/>
    <w:rsid w:val="004E2C31"/>
    <w:rsid w:val="005B0259"/>
    <w:rsid w:val="0070431A"/>
    <w:rsid w:val="007054B6"/>
    <w:rsid w:val="0078687E"/>
    <w:rsid w:val="009C7B26"/>
    <w:rsid w:val="00A11E52"/>
    <w:rsid w:val="00B2483D"/>
    <w:rsid w:val="00BD41E9"/>
    <w:rsid w:val="00C84413"/>
    <w:rsid w:val="00E824B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748</Words>
  <Characters>99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qing yang</cp:lastModifiedBy>
  <cp:revision>11</cp:revision>
  <dcterms:created xsi:type="dcterms:W3CDTF">2022-02-28T12:21:00Z</dcterms:created>
  <dcterms:modified xsi:type="dcterms:W3CDTF">2026-06-11T14:09:00Z</dcterms:modified>
</cp:coreProperties>
</file>